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S1</w:t>
      </w:r>
      <w:bookmarkStart w:id="0" w:name="_GoBack"/>
      <w:bookmarkEnd w:id="0"/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. Search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arameters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u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sed in the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nalysi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tep</w:t>
            </w:r>
          </w:p>
        </w:tc>
        <w:tc>
          <w:tcPr>
            <w:tcW w:w="284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arameter</w:t>
            </w:r>
          </w:p>
        </w:tc>
        <w:tc>
          <w:tcPr>
            <w:tcW w:w="284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Value/Ran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4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Data Preprocessing</w:t>
            </w:r>
          </w:p>
        </w:tc>
        <w:tc>
          <w:tcPr>
            <w:tcW w:w="284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ass Error</w:t>
            </w:r>
          </w:p>
        </w:tc>
        <w:tc>
          <w:tcPr>
            <w:tcW w:w="284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 10 pp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Retention Time (RT) Deviatio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± 0.5 m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XCMS Metho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entWa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eak Width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-20 secon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ignal-to-Noise (SN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re-filtering Ste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Intensity ≥ 1000(minimum 3 value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Feature Selectio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Variable Importance Threshol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≥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-value Threshol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≤ 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etabolite Annotatio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Database Matching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HMDB, KEGG, etc. (in priority order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ass Accuracy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≤ 5 pp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Fragment Ion Match Scor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≥ 8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inimum m/z difference for overlapping retention time peaks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-0.00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NlYmEyMTNiMDE4ZTY4YmRjYjJjM2EzYzhkY2FlNWMifQ=="/>
  </w:docVars>
  <w:rsids>
    <w:rsidRoot w:val="4BFE6401"/>
    <w:rsid w:val="2419049B"/>
    <w:rsid w:val="4BFE6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2</Words>
  <Characters>467</Characters>
  <Lines>0</Lines>
  <Paragraphs>0</Paragraphs>
  <TotalTime>3</TotalTime>
  <ScaleCrop>false</ScaleCrop>
  <LinksUpToDate>false</LinksUpToDate>
  <CharactersWithSpaces>51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1T09:02:00Z</dcterms:created>
  <dc:creator>Yisen Deng</dc:creator>
  <cp:lastModifiedBy>Yisen Deng</cp:lastModifiedBy>
  <dcterms:modified xsi:type="dcterms:W3CDTF">2023-08-20T16:07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D27E12B36804CE6859C578ABA6426B7_11</vt:lpwstr>
  </property>
</Properties>
</file>